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4FC" w:rsidRPr="00554517" w:rsidRDefault="001B14FC" w:rsidP="001B14FC">
      <w:pPr>
        <w:rPr>
          <w:rFonts w:ascii="Times New Roman" w:hAnsi="Times New Roman"/>
          <w:lang w:val="en-US"/>
        </w:rPr>
      </w:pPr>
      <w:r w:rsidRPr="00554517">
        <w:rPr>
          <w:rFonts w:ascii="Times New Roman" w:hAnsi="Times New Roman"/>
          <w:b/>
          <w:lang w:val="en-US"/>
        </w:rPr>
        <w:t xml:space="preserve">Table </w:t>
      </w:r>
      <w:r w:rsidR="0045204A">
        <w:rPr>
          <w:rFonts w:ascii="Times New Roman" w:hAnsi="Times New Roman"/>
          <w:b/>
          <w:lang w:val="en-US"/>
        </w:rPr>
        <w:t>S</w:t>
      </w:r>
      <w:r w:rsidR="00F86108">
        <w:rPr>
          <w:rFonts w:ascii="Times New Roman" w:hAnsi="Times New Roman"/>
          <w:b/>
          <w:lang w:val="en-US"/>
        </w:rPr>
        <w:t>5</w:t>
      </w:r>
      <w:r w:rsidRPr="00554517">
        <w:rPr>
          <w:rFonts w:ascii="Times New Roman" w:hAnsi="Times New Roman"/>
          <w:b/>
          <w:lang w:val="en-US"/>
        </w:rPr>
        <w:t>.</w:t>
      </w:r>
      <w:r w:rsidRPr="00554517">
        <w:rPr>
          <w:rFonts w:ascii="Times New Roman" w:hAnsi="Times New Roman"/>
          <w:lang w:val="en-US"/>
        </w:rPr>
        <w:t xml:space="preserve"> </w:t>
      </w:r>
      <w:r w:rsidRPr="00554517">
        <w:rPr>
          <w:rFonts w:ascii="Times New Roman" w:hAnsi="Times New Roman"/>
          <w:b/>
          <w:lang w:val="en-US"/>
        </w:rPr>
        <w:t xml:space="preserve">Main fishing gears used by fishers per marine </w:t>
      </w:r>
      <w:r w:rsidR="00C43093">
        <w:rPr>
          <w:rFonts w:ascii="Times New Roman" w:hAnsi="Times New Roman"/>
          <w:b/>
          <w:lang w:val="en-US"/>
        </w:rPr>
        <w:t>KBA</w:t>
      </w:r>
      <w:r w:rsidR="0045204A">
        <w:rPr>
          <w:rFonts w:ascii="Times New Roman" w:hAnsi="Times New Roman"/>
          <w:b/>
          <w:lang w:val="en-US"/>
        </w:rPr>
        <w:t>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1920"/>
        <w:gridCol w:w="1340"/>
        <w:gridCol w:w="1020"/>
        <w:gridCol w:w="800"/>
        <w:gridCol w:w="561"/>
        <w:gridCol w:w="1360"/>
      </w:tblGrid>
      <w:tr w:rsidR="001B14FC" w:rsidRPr="00554517" w:rsidTr="00C43093">
        <w:trPr>
          <w:trHeight w:val="27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1B14FC" w:rsidRPr="00554517" w:rsidRDefault="001B14F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ain Fishing Gea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1B14FC" w:rsidRPr="00554517" w:rsidRDefault="001B14F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anajon</w:t>
            </w:r>
            <w:proofErr w:type="spellEnd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ank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1B14FC" w:rsidRPr="00554517" w:rsidRDefault="001B14F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anuza</w:t>
            </w:r>
            <w:proofErr w:type="spellEnd"/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ay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B14FC" w:rsidRPr="00554517" w:rsidRDefault="00B87E70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nda Bay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B14FC" w:rsidRPr="00554517" w:rsidRDefault="00C23066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lill</w:t>
            </w:r>
            <w:r w:rsidR="001B14FC"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</w:t>
            </w:r>
            <w:proofErr w:type="spellEnd"/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:rsidR="001B14FC" w:rsidRPr="00554517" w:rsidRDefault="001B14F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IP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1B14FC" w:rsidRPr="00554517" w:rsidRDefault="001B14FC" w:rsidP="009232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illnet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055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Hook and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991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ear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336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Compressor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shing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ots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50</w:t>
            </w:r>
            <w:bookmarkStart w:id="0" w:name="_GoBack"/>
            <w:bookmarkEnd w:id="0"/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ish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orral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Aquarium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llnet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anish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in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ynamit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C43093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C43093" w:rsidRPr="00554517" w:rsidRDefault="00C43093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Fish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C43093" w:rsidRPr="00C43093" w:rsidRDefault="00C43093" w:rsidP="00C43093">
            <w:pPr>
              <w:rPr>
                <w:rFonts w:ascii="Times New Roman" w:hAnsi="Times New Roman"/>
                <w:sz w:val="20"/>
                <w:szCs w:val="20"/>
              </w:rPr>
            </w:pPr>
            <w:r w:rsidRPr="00C4309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1B14FC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1B14FC" w:rsidRPr="00554517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yanid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1B14FC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1B14FC" w:rsidRPr="00554517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Beach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ine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1B14FC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1B14FC" w:rsidRPr="00554517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Stationary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</w:t>
            </w: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ft net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1B14FC" w:rsidRPr="00554517" w:rsidTr="00C43093">
        <w:trPr>
          <w:trHeight w:val="255"/>
        </w:trPr>
        <w:tc>
          <w:tcPr>
            <w:tcW w:w="1940" w:type="dxa"/>
            <w:shd w:val="clear" w:color="auto" w:fill="auto"/>
            <w:noWrap/>
            <w:hideMark/>
          </w:tcPr>
          <w:p w:rsidR="001B14FC" w:rsidRPr="00554517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554517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rawl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1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:rsidR="001B14FC" w:rsidRPr="00C43093" w:rsidRDefault="001B14FC" w:rsidP="00C4309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C4309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</w:tr>
    </w:tbl>
    <w:p w:rsidR="001B14FC" w:rsidRPr="00554517" w:rsidRDefault="001B14FC" w:rsidP="001B14FC">
      <w:pPr>
        <w:rPr>
          <w:rFonts w:ascii="Times New Roman" w:hAnsi="Times New Roman"/>
          <w:lang w:val="en-US"/>
        </w:rPr>
      </w:pPr>
    </w:p>
    <w:p w:rsidR="005A5A89" w:rsidRDefault="003C62FC"/>
    <w:sectPr w:rsidR="005A5A89" w:rsidSect="00936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B14FC"/>
    <w:rsid w:val="00020179"/>
    <w:rsid w:val="001B14FC"/>
    <w:rsid w:val="003C62FC"/>
    <w:rsid w:val="0045204A"/>
    <w:rsid w:val="009367F1"/>
    <w:rsid w:val="00960079"/>
    <w:rsid w:val="00AA203A"/>
    <w:rsid w:val="00B87E70"/>
    <w:rsid w:val="00C23066"/>
    <w:rsid w:val="00C43093"/>
    <w:rsid w:val="00E87D10"/>
    <w:rsid w:val="00F8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4FC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M</dc:creator>
  <cp:lastModifiedBy>EPM</cp:lastModifiedBy>
  <cp:revision>2</cp:revision>
  <dcterms:created xsi:type="dcterms:W3CDTF">2016-03-08T08:53:00Z</dcterms:created>
  <dcterms:modified xsi:type="dcterms:W3CDTF">2016-03-08T08:53:00Z</dcterms:modified>
</cp:coreProperties>
</file>